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E32A3" w14:textId="499972F7" w:rsidR="003432C3" w:rsidRPr="00295686" w:rsidRDefault="003432C3" w:rsidP="003432C3">
      <w:pPr>
        <w:spacing w:line="220" w:lineRule="atLeast"/>
        <w:outlineLvl w:val="0"/>
        <w:rPr>
          <w:rFonts w:ascii="Times New Roman" w:hAnsi="Times New Roman"/>
          <w:b/>
          <w:color w:val="000000" w:themeColor="text1"/>
        </w:rPr>
      </w:pPr>
      <w:r w:rsidRPr="0043030C">
        <w:rPr>
          <w:rFonts w:ascii="Times New Roman" w:hAnsi="Times New Roman"/>
          <w:b/>
          <w:color w:val="000000" w:themeColor="text1"/>
        </w:rPr>
        <w:t>S1</w:t>
      </w:r>
      <w:r>
        <w:rPr>
          <w:rFonts w:ascii="Times New Roman" w:hAnsi="Times New Roman"/>
          <w:b/>
          <w:color w:val="000000" w:themeColor="text1"/>
        </w:rPr>
        <w:t xml:space="preserve"> </w:t>
      </w:r>
      <w:r w:rsidRPr="00295686">
        <w:rPr>
          <w:rFonts w:ascii="Times New Roman" w:hAnsi="Times New Roman"/>
          <w:b/>
          <w:color w:val="000000" w:themeColor="text1"/>
        </w:rPr>
        <w:t>Table</w:t>
      </w:r>
    </w:p>
    <w:tbl>
      <w:tblPr>
        <w:tblStyle w:val="TableGrid"/>
        <w:tblpPr w:leftFromText="142" w:rightFromText="142" w:vertAnchor="text" w:tblpXSpec="center" w:tblpY="1"/>
        <w:tblOverlap w:val="never"/>
        <w:tblW w:w="5230" w:type="pct"/>
        <w:tblLook w:val="0600" w:firstRow="0" w:lastRow="0" w:firstColumn="0" w:lastColumn="0" w:noHBand="1" w:noVBand="1"/>
      </w:tblPr>
      <w:tblGrid>
        <w:gridCol w:w="2787"/>
        <w:gridCol w:w="1584"/>
        <w:gridCol w:w="1584"/>
        <w:gridCol w:w="1389"/>
        <w:gridCol w:w="1001"/>
        <w:gridCol w:w="1584"/>
        <w:gridCol w:w="1389"/>
        <w:gridCol w:w="1389"/>
        <w:gridCol w:w="1042"/>
      </w:tblGrid>
      <w:tr w:rsidR="003432C3" w:rsidRPr="00B136A5" w14:paraId="057486E8" w14:textId="77777777" w:rsidTr="003432C3">
        <w:trPr>
          <w:trHeight w:val="111"/>
        </w:trPr>
        <w:tc>
          <w:tcPr>
            <w:tcW w:w="1014" w:type="pct"/>
            <w:vMerge w:val="restart"/>
            <w:vAlign w:val="center"/>
          </w:tcPr>
          <w:p w14:paraId="3A39618B" w14:textId="77777777" w:rsidR="003432C3" w:rsidRPr="003432C3" w:rsidRDefault="003432C3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021" w:type="pct"/>
            <w:gridSpan w:val="4"/>
            <w:vAlign w:val="center"/>
          </w:tcPr>
          <w:p w14:paraId="465FF287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efore propensity score matching</w:t>
            </w:r>
          </w:p>
        </w:tc>
        <w:tc>
          <w:tcPr>
            <w:tcW w:w="1965" w:type="pct"/>
            <w:gridSpan w:val="4"/>
            <w:vAlign w:val="center"/>
          </w:tcPr>
          <w:p w14:paraId="69E8077F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fter propensity score matching</w:t>
            </w:r>
          </w:p>
        </w:tc>
      </w:tr>
      <w:tr w:rsidR="003432C3" w:rsidRPr="00B136A5" w14:paraId="6AFFC1C0" w14:textId="77777777" w:rsidTr="003432C3">
        <w:trPr>
          <w:trHeight w:val="111"/>
        </w:trPr>
        <w:tc>
          <w:tcPr>
            <w:tcW w:w="1014" w:type="pct"/>
            <w:vMerge/>
            <w:vAlign w:val="center"/>
          </w:tcPr>
          <w:p w14:paraId="626817BE" w14:textId="77777777" w:rsidR="003432C3" w:rsidRPr="003432C3" w:rsidRDefault="003432C3" w:rsidP="0000002B">
            <w:pPr>
              <w:spacing w:line="220" w:lineRule="atLeast"/>
              <w:jc w:val="left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4E63CD55" w14:textId="77777777" w:rsidR="003432C3" w:rsidRPr="003432C3" w:rsidRDefault="003432C3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65C912A3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6DDCF278" w14:textId="77777777" w:rsidR="003432C3" w:rsidRPr="003432C3" w:rsidRDefault="003432C3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  <w:p w14:paraId="504EDE14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7CAA8219" w14:textId="77777777" w:rsidR="003432C3" w:rsidRPr="003432C3" w:rsidRDefault="003432C3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344DFB4F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</w:tcPr>
          <w:p w14:paraId="2EAED3DA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76" w:type="pct"/>
            <w:vAlign w:val="center"/>
          </w:tcPr>
          <w:p w14:paraId="040216FC" w14:textId="77777777" w:rsidR="003432C3" w:rsidRPr="003432C3" w:rsidRDefault="003432C3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tients</w:t>
            </w:r>
          </w:p>
          <w:p w14:paraId="5F386B48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127889AB" w14:textId="77777777" w:rsidR="003432C3" w:rsidRPr="003432C3" w:rsidRDefault="003432C3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W</w:t>
            </w:r>
          </w:p>
          <w:p w14:paraId="354616CD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5CE57A5B" w14:textId="77777777" w:rsidR="003432C3" w:rsidRPr="003432C3" w:rsidRDefault="003432C3" w:rsidP="0000002B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U</w:t>
            </w:r>
          </w:p>
          <w:p w14:paraId="6A93E4A0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79" w:type="pct"/>
            <w:vAlign w:val="center"/>
          </w:tcPr>
          <w:p w14:paraId="46B6B9B9" w14:textId="77777777" w:rsidR="003432C3" w:rsidRPr="003432C3" w:rsidRDefault="003432C3" w:rsidP="0000002B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color w:val="FF0000"/>
                <w:kern w:val="0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432C3" w:rsidRPr="00B136A5" w14:paraId="02E1101F" w14:textId="77777777" w:rsidTr="003432C3">
        <w:trPr>
          <w:trHeight w:val="340"/>
        </w:trPr>
        <w:tc>
          <w:tcPr>
            <w:tcW w:w="1014" w:type="pct"/>
            <w:vAlign w:val="center"/>
          </w:tcPr>
          <w:p w14:paraId="70B8D0E4" w14:textId="77777777" w:rsidR="003432C3" w:rsidRPr="003432C3" w:rsidRDefault="003432C3" w:rsidP="0000002B">
            <w:pPr>
              <w:spacing w:line="220" w:lineRule="atLeast"/>
              <w:ind w:firstLineChars="50" w:firstLine="9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  <w:t>NYHA I-III (main analysis)</w:t>
            </w:r>
          </w:p>
        </w:tc>
        <w:tc>
          <w:tcPr>
            <w:tcW w:w="576" w:type="pct"/>
            <w:vAlign w:val="center"/>
          </w:tcPr>
          <w:p w14:paraId="7D32BBA0" w14:textId="05C01D3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8708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523</w:t>
            </w:r>
          </w:p>
        </w:tc>
        <w:tc>
          <w:tcPr>
            <w:tcW w:w="576" w:type="pct"/>
            <w:vAlign w:val="center"/>
          </w:tcPr>
          <w:p w14:paraId="1E54F29F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0.5 (30.2)</w:t>
            </w:r>
          </w:p>
        </w:tc>
        <w:tc>
          <w:tcPr>
            <w:tcW w:w="505" w:type="pct"/>
            <w:vAlign w:val="center"/>
          </w:tcPr>
          <w:p w14:paraId="3BEC7D3A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.2 (32.0)</w:t>
            </w:r>
          </w:p>
        </w:tc>
        <w:tc>
          <w:tcPr>
            <w:tcW w:w="364" w:type="pct"/>
            <w:vAlign w:val="center"/>
          </w:tcPr>
          <w:p w14:paraId="7A8CEE23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76" w:type="pct"/>
            <w:vAlign w:val="center"/>
          </w:tcPr>
          <w:p w14:paraId="0B98AD47" w14:textId="362D7450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985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2985</w:t>
            </w:r>
          </w:p>
        </w:tc>
        <w:tc>
          <w:tcPr>
            <w:tcW w:w="505" w:type="pct"/>
            <w:vAlign w:val="center"/>
          </w:tcPr>
          <w:p w14:paraId="7B3C3A4E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.5 (35.0)</w:t>
            </w:r>
          </w:p>
        </w:tc>
        <w:tc>
          <w:tcPr>
            <w:tcW w:w="505" w:type="pct"/>
            <w:vAlign w:val="center"/>
          </w:tcPr>
          <w:p w14:paraId="5095C768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2 (31.0)</w:t>
            </w:r>
          </w:p>
        </w:tc>
        <w:tc>
          <w:tcPr>
            <w:tcW w:w="379" w:type="pct"/>
            <w:vAlign w:val="center"/>
          </w:tcPr>
          <w:p w14:paraId="1D0FD167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32C3" w:rsidRPr="00B136A5" w14:paraId="25F74CD4" w14:textId="77777777" w:rsidTr="003432C3">
        <w:trPr>
          <w:trHeight w:val="340"/>
        </w:trPr>
        <w:tc>
          <w:tcPr>
            <w:tcW w:w="1014" w:type="pct"/>
            <w:vAlign w:val="center"/>
          </w:tcPr>
          <w:p w14:paraId="0F34357B" w14:textId="77777777" w:rsidR="003432C3" w:rsidRPr="003432C3" w:rsidRDefault="003432C3" w:rsidP="0000002B">
            <w:pPr>
              <w:spacing w:line="220" w:lineRule="atLeast"/>
              <w:ind w:firstLineChars="50" w:firstLine="9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YHA I-IV + unknown</w:t>
            </w:r>
          </w:p>
        </w:tc>
        <w:tc>
          <w:tcPr>
            <w:tcW w:w="576" w:type="pct"/>
            <w:vAlign w:val="center"/>
          </w:tcPr>
          <w:p w14:paraId="60F45659" w14:textId="08D3F6C9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3289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2068</w:t>
            </w:r>
          </w:p>
        </w:tc>
        <w:tc>
          <w:tcPr>
            <w:tcW w:w="576" w:type="pct"/>
          </w:tcPr>
          <w:p w14:paraId="18A17AB0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4 (32.3)</w:t>
            </w:r>
          </w:p>
        </w:tc>
        <w:tc>
          <w:tcPr>
            <w:tcW w:w="505" w:type="pct"/>
          </w:tcPr>
          <w:p w14:paraId="05EC6A10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7 (32.7)</w:t>
            </w:r>
          </w:p>
        </w:tc>
        <w:tc>
          <w:tcPr>
            <w:tcW w:w="364" w:type="pct"/>
            <w:vAlign w:val="center"/>
          </w:tcPr>
          <w:p w14:paraId="59AD9D29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76" w:type="pct"/>
            <w:vAlign w:val="center"/>
          </w:tcPr>
          <w:p w14:paraId="74731452" w14:textId="46AF28B4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9427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9427</w:t>
            </w:r>
          </w:p>
        </w:tc>
        <w:tc>
          <w:tcPr>
            <w:tcW w:w="505" w:type="pct"/>
          </w:tcPr>
          <w:p w14:paraId="7DDF733D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.2 (36.6)</w:t>
            </w:r>
          </w:p>
        </w:tc>
        <w:tc>
          <w:tcPr>
            <w:tcW w:w="505" w:type="pct"/>
          </w:tcPr>
          <w:p w14:paraId="0054E945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.6 (32.0)</w:t>
            </w:r>
          </w:p>
        </w:tc>
        <w:tc>
          <w:tcPr>
            <w:tcW w:w="379" w:type="pct"/>
          </w:tcPr>
          <w:p w14:paraId="5485A427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32C3" w:rsidRPr="00B136A5" w14:paraId="0A996C50" w14:textId="77777777" w:rsidTr="003432C3">
        <w:trPr>
          <w:trHeight w:val="340"/>
        </w:trPr>
        <w:tc>
          <w:tcPr>
            <w:tcW w:w="1014" w:type="pct"/>
            <w:vAlign w:val="center"/>
          </w:tcPr>
          <w:p w14:paraId="1B4B2F05" w14:textId="77777777" w:rsidR="003432C3" w:rsidRPr="003432C3" w:rsidRDefault="003432C3" w:rsidP="0000002B">
            <w:pPr>
              <w:spacing w:line="220" w:lineRule="atLeast"/>
              <w:ind w:firstLineChars="50" w:firstLine="9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YHA I-IV</w:t>
            </w:r>
          </w:p>
        </w:tc>
        <w:tc>
          <w:tcPr>
            <w:tcW w:w="576" w:type="pct"/>
            <w:vAlign w:val="center"/>
          </w:tcPr>
          <w:p w14:paraId="2E5789AA" w14:textId="48B95742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1562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5962</w:t>
            </w:r>
          </w:p>
        </w:tc>
        <w:tc>
          <w:tcPr>
            <w:tcW w:w="576" w:type="pct"/>
          </w:tcPr>
          <w:p w14:paraId="6F491719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9 (31.7)</w:t>
            </w:r>
          </w:p>
        </w:tc>
        <w:tc>
          <w:tcPr>
            <w:tcW w:w="505" w:type="pct"/>
          </w:tcPr>
          <w:p w14:paraId="6207F9D7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7 (32.6)</w:t>
            </w:r>
          </w:p>
        </w:tc>
        <w:tc>
          <w:tcPr>
            <w:tcW w:w="364" w:type="pct"/>
            <w:vAlign w:val="center"/>
          </w:tcPr>
          <w:p w14:paraId="67088C56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76" w:type="pct"/>
            <w:vAlign w:val="center"/>
          </w:tcPr>
          <w:p w14:paraId="4DFCBA46" w14:textId="09555EF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814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4814</w:t>
            </w:r>
          </w:p>
        </w:tc>
        <w:tc>
          <w:tcPr>
            <w:tcW w:w="505" w:type="pct"/>
          </w:tcPr>
          <w:p w14:paraId="7382F302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.9 (36.1)</w:t>
            </w:r>
          </w:p>
        </w:tc>
        <w:tc>
          <w:tcPr>
            <w:tcW w:w="505" w:type="pct"/>
          </w:tcPr>
          <w:p w14:paraId="01B17CEE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.5 (31.8)</w:t>
            </w:r>
          </w:p>
        </w:tc>
        <w:tc>
          <w:tcPr>
            <w:tcW w:w="379" w:type="pct"/>
          </w:tcPr>
          <w:p w14:paraId="11126AD7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32C3" w:rsidRPr="00B136A5" w14:paraId="523AF8CC" w14:textId="77777777" w:rsidTr="003432C3">
        <w:trPr>
          <w:trHeight w:val="340"/>
        </w:trPr>
        <w:tc>
          <w:tcPr>
            <w:tcW w:w="1014" w:type="pct"/>
            <w:vAlign w:val="center"/>
          </w:tcPr>
          <w:p w14:paraId="3ADCF801" w14:textId="77777777" w:rsidR="003432C3" w:rsidRPr="003432C3" w:rsidRDefault="003432C3" w:rsidP="0000002B">
            <w:pPr>
              <w:spacing w:line="220" w:lineRule="atLeast"/>
              <w:ind w:firstLineChars="50" w:firstLine="9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YHA I</w:t>
            </w: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oftHyphen/>
              <w:t>-IV without respirator *</w:t>
            </w:r>
          </w:p>
        </w:tc>
        <w:tc>
          <w:tcPr>
            <w:tcW w:w="576" w:type="pct"/>
            <w:vAlign w:val="center"/>
          </w:tcPr>
          <w:p w14:paraId="4A230804" w14:textId="2B28D0FF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0894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4206</w:t>
            </w:r>
          </w:p>
        </w:tc>
        <w:tc>
          <w:tcPr>
            <w:tcW w:w="576" w:type="pct"/>
          </w:tcPr>
          <w:p w14:paraId="3CF7707F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8 (31.7)</w:t>
            </w:r>
          </w:p>
        </w:tc>
        <w:tc>
          <w:tcPr>
            <w:tcW w:w="505" w:type="pct"/>
          </w:tcPr>
          <w:p w14:paraId="7BA39951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.5 (33.1)</w:t>
            </w:r>
          </w:p>
        </w:tc>
        <w:tc>
          <w:tcPr>
            <w:tcW w:w="364" w:type="pct"/>
            <w:vAlign w:val="center"/>
          </w:tcPr>
          <w:p w14:paraId="4E3DA8D1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76" w:type="pct"/>
            <w:vAlign w:val="center"/>
          </w:tcPr>
          <w:p w14:paraId="2E824573" w14:textId="57E68101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892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3892</w:t>
            </w:r>
          </w:p>
        </w:tc>
        <w:tc>
          <w:tcPr>
            <w:tcW w:w="505" w:type="pct"/>
          </w:tcPr>
          <w:p w14:paraId="56AF195A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.1 (36.3)</w:t>
            </w:r>
          </w:p>
        </w:tc>
        <w:tc>
          <w:tcPr>
            <w:tcW w:w="505" w:type="pct"/>
          </w:tcPr>
          <w:p w14:paraId="166C83F7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0 (32.6)</w:t>
            </w:r>
          </w:p>
        </w:tc>
        <w:tc>
          <w:tcPr>
            <w:tcW w:w="379" w:type="pct"/>
          </w:tcPr>
          <w:p w14:paraId="5C0F4E48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32C3" w:rsidRPr="00B136A5" w14:paraId="5E14F9B2" w14:textId="77777777" w:rsidTr="003432C3">
        <w:trPr>
          <w:trHeight w:val="340"/>
        </w:trPr>
        <w:tc>
          <w:tcPr>
            <w:tcW w:w="1014" w:type="pct"/>
            <w:vAlign w:val="center"/>
          </w:tcPr>
          <w:p w14:paraId="3B677F61" w14:textId="77777777" w:rsidR="003432C3" w:rsidRPr="003432C3" w:rsidRDefault="003432C3" w:rsidP="0000002B">
            <w:pPr>
              <w:spacing w:line="220" w:lineRule="atLeast"/>
              <w:ind w:firstLineChars="50" w:firstLine="9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YHA I-II</w:t>
            </w:r>
          </w:p>
        </w:tc>
        <w:tc>
          <w:tcPr>
            <w:tcW w:w="576" w:type="pct"/>
            <w:vAlign w:val="center"/>
          </w:tcPr>
          <w:p w14:paraId="0C8E7AD7" w14:textId="40EFF04F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4363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</w:t>
            </w:r>
            <w:r w:rsidR="00A2029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582</w:t>
            </w:r>
          </w:p>
        </w:tc>
        <w:tc>
          <w:tcPr>
            <w:tcW w:w="576" w:type="pct"/>
          </w:tcPr>
          <w:p w14:paraId="510B5256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1.3 (29.4)</w:t>
            </w:r>
          </w:p>
        </w:tc>
        <w:tc>
          <w:tcPr>
            <w:tcW w:w="505" w:type="pct"/>
          </w:tcPr>
          <w:p w14:paraId="3A628AFA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.0 (31.1)</w:t>
            </w:r>
          </w:p>
        </w:tc>
        <w:tc>
          <w:tcPr>
            <w:tcW w:w="364" w:type="pct"/>
            <w:vAlign w:val="center"/>
          </w:tcPr>
          <w:p w14:paraId="717A7B93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76" w:type="pct"/>
            <w:vAlign w:val="center"/>
          </w:tcPr>
          <w:p w14:paraId="02E39FAE" w14:textId="4FE2E495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331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331</w:t>
            </w:r>
          </w:p>
        </w:tc>
        <w:tc>
          <w:tcPr>
            <w:tcW w:w="505" w:type="pct"/>
          </w:tcPr>
          <w:p w14:paraId="717191A0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.3 (34.5)</w:t>
            </w:r>
          </w:p>
        </w:tc>
        <w:tc>
          <w:tcPr>
            <w:tcW w:w="505" w:type="pct"/>
          </w:tcPr>
          <w:p w14:paraId="2CECA8E8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9.3 (30.3)</w:t>
            </w:r>
          </w:p>
        </w:tc>
        <w:tc>
          <w:tcPr>
            <w:tcW w:w="379" w:type="pct"/>
            <w:vAlign w:val="center"/>
          </w:tcPr>
          <w:p w14:paraId="0E18878E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432C3" w:rsidRPr="00B136A5" w14:paraId="1A1313A3" w14:textId="77777777" w:rsidTr="003432C3">
        <w:trPr>
          <w:trHeight w:val="340"/>
        </w:trPr>
        <w:tc>
          <w:tcPr>
            <w:tcW w:w="1014" w:type="pct"/>
            <w:vAlign w:val="center"/>
          </w:tcPr>
          <w:p w14:paraId="65BC1AD2" w14:textId="77777777" w:rsidR="003432C3" w:rsidRPr="003432C3" w:rsidRDefault="003432C3" w:rsidP="0000002B">
            <w:pPr>
              <w:spacing w:line="220" w:lineRule="atLeast"/>
              <w:ind w:firstLineChars="50" w:firstLine="98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YHA IV</w:t>
            </w:r>
          </w:p>
        </w:tc>
        <w:tc>
          <w:tcPr>
            <w:tcW w:w="576" w:type="pct"/>
            <w:vAlign w:val="center"/>
          </w:tcPr>
          <w:p w14:paraId="7C5DDF79" w14:textId="4E6818D2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939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2468</w:t>
            </w:r>
          </w:p>
        </w:tc>
        <w:tc>
          <w:tcPr>
            <w:tcW w:w="576" w:type="pct"/>
          </w:tcPr>
          <w:p w14:paraId="38532875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.7 (35.3)</w:t>
            </w:r>
          </w:p>
        </w:tc>
        <w:tc>
          <w:tcPr>
            <w:tcW w:w="505" w:type="pct"/>
          </w:tcPr>
          <w:p w14:paraId="6943E1F3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6.1 (33.4)</w:t>
            </w:r>
          </w:p>
        </w:tc>
        <w:tc>
          <w:tcPr>
            <w:tcW w:w="364" w:type="pct"/>
            <w:vAlign w:val="center"/>
          </w:tcPr>
          <w:p w14:paraId="6C40121F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576" w:type="pct"/>
            <w:vAlign w:val="center"/>
          </w:tcPr>
          <w:p w14:paraId="71043036" w14:textId="0A8D1153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1803 </w:t>
            </w:r>
            <w:r w:rsidR="005B3F5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s.</w:t>
            </w: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803</w:t>
            </w:r>
          </w:p>
        </w:tc>
        <w:tc>
          <w:tcPr>
            <w:tcW w:w="505" w:type="pct"/>
          </w:tcPr>
          <w:p w14:paraId="48BA78AF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.7 (37.3)</w:t>
            </w:r>
          </w:p>
        </w:tc>
        <w:tc>
          <w:tcPr>
            <w:tcW w:w="505" w:type="pct"/>
          </w:tcPr>
          <w:p w14:paraId="34B4AF29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.7 (33.4)</w:t>
            </w:r>
          </w:p>
        </w:tc>
        <w:tc>
          <w:tcPr>
            <w:tcW w:w="379" w:type="pct"/>
            <w:vAlign w:val="center"/>
          </w:tcPr>
          <w:p w14:paraId="12B08CB7" w14:textId="77777777" w:rsidR="003432C3" w:rsidRPr="003432C3" w:rsidRDefault="003432C3" w:rsidP="0000002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432C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5B7B942" w14:textId="49A7C4F7" w:rsidR="003432C3" w:rsidRDefault="003432C3" w:rsidP="003432C3">
      <w:pPr>
        <w:widowControl/>
        <w:jc w:val="left"/>
        <w:rPr>
          <w:rFonts w:ascii="Times New Roman" w:hAnsi="Times New Roman"/>
          <w:b/>
          <w:color w:val="000000" w:themeColor="text1"/>
        </w:rPr>
      </w:pPr>
    </w:p>
    <w:p w14:paraId="14CE1170" w14:textId="4E42D62C" w:rsidR="000A1EE9" w:rsidRPr="003C455E" w:rsidRDefault="000A1EE9" w:rsidP="003C455E">
      <w:pPr>
        <w:framePr w:hSpace="142" w:wrap="around" w:vAnchor="text" w:hAnchor="text" w:y="1"/>
        <w:suppressOverlap/>
        <w:rPr>
          <w:rFonts w:ascii="Times New Roman" w:hAnsi="Times New Roman"/>
          <w:b/>
          <w:color w:val="000000" w:themeColor="text1"/>
          <w:sz w:val="22"/>
          <w:szCs w:val="22"/>
        </w:rPr>
      </w:pPr>
    </w:p>
    <w:sectPr w:rsidR="000A1EE9" w:rsidRPr="003C455E" w:rsidSect="003F3E94">
      <w:headerReference w:type="default" r:id="rId7"/>
      <w:footerReference w:type="default" r:id="rId8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52300" w14:textId="77777777" w:rsidR="002502C0" w:rsidRDefault="002502C0" w:rsidP="00AC2306">
      <w:r>
        <w:separator/>
      </w:r>
    </w:p>
  </w:endnote>
  <w:endnote w:type="continuationSeparator" w:id="0">
    <w:p w14:paraId="0ABE73A5" w14:textId="77777777" w:rsidR="002502C0" w:rsidRDefault="002502C0" w:rsidP="00AC2306">
      <w:r>
        <w:continuationSeparator/>
      </w:r>
    </w:p>
  </w:endnote>
  <w:endnote w:type="continuationNotice" w:id="1">
    <w:p w14:paraId="600A5F3F" w14:textId="77777777" w:rsidR="002502C0" w:rsidRDefault="002502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BBAF0" w14:textId="77777777" w:rsidR="001E61A7" w:rsidRDefault="001E61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309BB" w14:textId="77777777" w:rsidR="002502C0" w:rsidRDefault="002502C0" w:rsidP="00AC2306">
      <w:r>
        <w:separator/>
      </w:r>
    </w:p>
  </w:footnote>
  <w:footnote w:type="continuationSeparator" w:id="0">
    <w:p w14:paraId="6697A36E" w14:textId="77777777" w:rsidR="002502C0" w:rsidRDefault="002502C0" w:rsidP="00AC2306">
      <w:r>
        <w:continuationSeparator/>
      </w:r>
    </w:p>
  </w:footnote>
  <w:footnote w:type="continuationNotice" w:id="1">
    <w:p w14:paraId="6F752802" w14:textId="77777777" w:rsidR="002502C0" w:rsidRDefault="002502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AE82C" w14:textId="77777777" w:rsidR="001E61A7" w:rsidRDefault="001E61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4019"/>
    <w:rsid w:val="000870AD"/>
    <w:rsid w:val="00093E63"/>
    <w:rsid w:val="000A09C3"/>
    <w:rsid w:val="000A1EE9"/>
    <w:rsid w:val="000A64E1"/>
    <w:rsid w:val="000A6E4E"/>
    <w:rsid w:val="000D1705"/>
    <w:rsid w:val="000D3D4A"/>
    <w:rsid w:val="000E0829"/>
    <w:rsid w:val="000E4CB6"/>
    <w:rsid w:val="000E6247"/>
    <w:rsid w:val="000F1088"/>
    <w:rsid w:val="00103A65"/>
    <w:rsid w:val="00113FB4"/>
    <w:rsid w:val="00121281"/>
    <w:rsid w:val="001279E3"/>
    <w:rsid w:val="00132315"/>
    <w:rsid w:val="0014012E"/>
    <w:rsid w:val="00152609"/>
    <w:rsid w:val="00154FA0"/>
    <w:rsid w:val="00156BBD"/>
    <w:rsid w:val="00166AD2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502C0"/>
    <w:rsid w:val="00274E19"/>
    <w:rsid w:val="00275D25"/>
    <w:rsid w:val="00277A7D"/>
    <w:rsid w:val="00295686"/>
    <w:rsid w:val="002A5D05"/>
    <w:rsid w:val="002B2C65"/>
    <w:rsid w:val="002C0B4C"/>
    <w:rsid w:val="002E1AED"/>
    <w:rsid w:val="002E1E81"/>
    <w:rsid w:val="002E696F"/>
    <w:rsid w:val="00312456"/>
    <w:rsid w:val="00324F0E"/>
    <w:rsid w:val="00342D9E"/>
    <w:rsid w:val="003432C3"/>
    <w:rsid w:val="00350F2F"/>
    <w:rsid w:val="00352BA8"/>
    <w:rsid w:val="003541D7"/>
    <w:rsid w:val="00355AC0"/>
    <w:rsid w:val="003665B0"/>
    <w:rsid w:val="003C1A61"/>
    <w:rsid w:val="003C455E"/>
    <w:rsid w:val="003D3B88"/>
    <w:rsid w:val="003D7CD6"/>
    <w:rsid w:val="003E17D5"/>
    <w:rsid w:val="003E68FE"/>
    <w:rsid w:val="003F3E94"/>
    <w:rsid w:val="00403847"/>
    <w:rsid w:val="00421C82"/>
    <w:rsid w:val="004268E4"/>
    <w:rsid w:val="0043030C"/>
    <w:rsid w:val="00430A08"/>
    <w:rsid w:val="00444141"/>
    <w:rsid w:val="004561DC"/>
    <w:rsid w:val="00470C67"/>
    <w:rsid w:val="00476781"/>
    <w:rsid w:val="00481947"/>
    <w:rsid w:val="004863B5"/>
    <w:rsid w:val="004A2825"/>
    <w:rsid w:val="004D6760"/>
    <w:rsid w:val="004E1885"/>
    <w:rsid w:val="004E1CEE"/>
    <w:rsid w:val="005145D8"/>
    <w:rsid w:val="00521CA2"/>
    <w:rsid w:val="00521E06"/>
    <w:rsid w:val="00530177"/>
    <w:rsid w:val="005373C6"/>
    <w:rsid w:val="00543070"/>
    <w:rsid w:val="00544F1F"/>
    <w:rsid w:val="00556175"/>
    <w:rsid w:val="005713D8"/>
    <w:rsid w:val="00571FD5"/>
    <w:rsid w:val="00591DEC"/>
    <w:rsid w:val="005A5E03"/>
    <w:rsid w:val="005B3F59"/>
    <w:rsid w:val="005C4380"/>
    <w:rsid w:val="005E121D"/>
    <w:rsid w:val="005E688D"/>
    <w:rsid w:val="005E7E57"/>
    <w:rsid w:val="00600448"/>
    <w:rsid w:val="00633605"/>
    <w:rsid w:val="006351CF"/>
    <w:rsid w:val="00644763"/>
    <w:rsid w:val="006454EC"/>
    <w:rsid w:val="00650E30"/>
    <w:rsid w:val="00660753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349D4"/>
    <w:rsid w:val="0078002D"/>
    <w:rsid w:val="00792A7F"/>
    <w:rsid w:val="007A019B"/>
    <w:rsid w:val="007A2177"/>
    <w:rsid w:val="007C039F"/>
    <w:rsid w:val="007C758C"/>
    <w:rsid w:val="007D69C5"/>
    <w:rsid w:val="00812BA4"/>
    <w:rsid w:val="00816CC2"/>
    <w:rsid w:val="008203A9"/>
    <w:rsid w:val="00821564"/>
    <w:rsid w:val="00821DBE"/>
    <w:rsid w:val="00825EA2"/>
    <w:rsid w:val="008303B6"/>
    <w:rsid w:val="0087459B"/>
    <w:rsid w:val="008A3CDF"/>
    <w:rsid w:val="008A5FC4"/>
    <w:rsid w:val="008B2570"/>
    <w:rsid w:val="008C463A"/>
    <w:rsid w:val="008E3BB0"/>
    <w:rsid w:val="008F1DAC"/>
    <w:rsid w:val="008F51FC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029B"/>
    <w:rsid w:val="00A218B1"/>
    <w:rsid w:val="00A31983"/>
    <w:rsid w:val="00A340C2"/>
    <w:rsid w:val="00A601B9"/>
    <w:rsid w:val="00A7616C"/>
    <w:rsid w:val="00A90DB3"/>
    <w:rsid w:val="00AA0768"/>
    <w:rsid w:val="00AA230D"/>
    <w:rsid w:val="00AB096D"/>
    <w:rsid w:val="00AC2306"/>
    <w:rsid w:val="00AD195F"/>
    <w:rsid w:val="00AE27A9"/>
    <w:rsid w:val="00B028D4"/>
    <w:rsid w:val="00B057E1"/>
    <w:rsid w:val="00B12FB9"/>
    <w:rsid w:val="00B136A5"/>
    <w:rsid w:val="00B3689B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D01C0"/>
    <w:rsid w:val="00BD575E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5239D"/>
    <w:rsid w:val="00C55A63"/>
    <w:rsid w:val="00C6434A"/>
    <w:rsid w:val="00C8165F"/>
    <w:rsid w:val="00C95B12"/>
    <w:rsid w:val="00CA7791"/>
    <w:rsid w:val="00CB000D"/>
    <w:rsid w:val="00CB3171"/>
    <w:rsid w:val="00CC0EEB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2104"/>
    <w:rsid w:val="00E60C30"/>
    <w:rsid w:val="00E96C26"/>
    <w:rsid w:val="00EB34F6"/>
    <w:rsid w:val="00EF3FDA"/>
    <w:rsid w:val="00EF3FE3"/>
    <w:rsid w:val="00F01698"/>
    <w:rsid w:val="00F077E0"/>
    <w:rsid w:val="00F11242"/>
    <w:rsid w:val="00F148AA"/>
    <w:rsid w:val="00F21B4B"/>
    <w:rsid w:val="00F264D3"/>
    <w:rsid w:val="00F32C3D"/>
    <w:rsid w:val="00F37EC8"/>
    <w:rsid w:val="00F45A82"/>
    <w:rsid w:val="00F55BC5"/>
    <w:rsid w:val="00F61864"/>
    <w:rsid w:val="00F83FA3"/>
    <w:rsid w:val="00F957FC"/>
    <w:rsid w:val="00F97E2F"/>
    <w:rsid w:val="00FA1E4F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Vijayakumar A478</cp:lastModifiedBy>
  <cp:revision>9</cp:revision>
  <dcterms:created xsi:type="dcterms:W3CDTF">2021-02-01T13:03:00Z</dcterms:created>
  <dcterms:modified xsi:type="dcterms:W3CDTF">2021-05-0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